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C38" w:rsidRPr="00543520" w:rsidRDefault="00DE257E">
      <w:pPr>
        <w:rPr>
          <w:b/>
          <w:lang w:eastAsia="zh-HK"/>
        </w:rPr>
      </w:pPr>
      <w:r w:rsidRPr="00543520">
        <w:rPr>
          <w:rFonts w:hint="eastAsia"/>
          <w:b/>
          <w:lang w:eastAsia="zh-HK"/>
        </w:rPr>
        <w:t>Supplementary Information</w:t>
      </w:r>
    </w:p>
    <w:p w:rsidR="00DE257E" w:rsidRDefault="00DE257E">
      <w:pPr>
        <w:rPr>
          <w:lang w:eastAsia="zh-HK"/>
        </w:rPr>
      </w:pPr>
    </w:p>
    <w:p w:rsidR="00D36BF6" w:rsidRPr="00D36BF6" w:rsidRDefault="00D36BF6">
      <w:pPr>
        <w:rPr>
          <w:b/>
          <w:lang w:eastAsia="zh-HK"/>
        </w:rPr>
      </w:pPr>
      <w:proofErr w:type="gramStart"/>
      <w:r w:rsidRPr="00D36BF6">
        <w:rPr>
          <w:rFonts w:hint="eastAsia"/>
          <w:b/>
          <w:lang w:eastAsia="zh-HK"/>
        </w:rPr>
        <w:t xml:space="preserve">Supplementary Table </w:t>
      </w:r>
      <w:r w:rsidRPr="00D36BF6">
        <w:rPr>
          <w:b/>
          <w:lang w:eastAsia="zh-HK"/>
        </w:rPr>
        <w:t>–</w:t>
      </w:r>
      <w:r w:rsidRPr="00D36BF6">
        <w:rPr>
          <w:rFonts w:hint="eastAsia"/>
          <w:b/>
          <w:lang w:eastAsia="zh-HK"/>
        </w:rPr>
        <w:t xml:space="preserve"> Raw data on changes in dimension of the constructs and parameters of mechanical tests at different stages during the </w:t>
      </w:r>
      <w:r w:rsidRPr="00D36BF6">
        <w:rPr>
          <w:b/>
          <w:lang w:eastAsia="zh-HK"/>
        </w:rPr>
        <w:t>mechanical</w:t>
      </w:r>
      <w:r w:rsidRPr="00D36BF6">
        <w:rPr>
          <w:rFonts w:hint="eastAsia"/>
          <w:b/>
          <w:lang w:eastAsia="zh-HK"/>
        </w:rPr>
        <w:t xml:space="preserve"> test.</w:t>
      </w:r>
      <w:proofErr w:type="gramEnd"/>
    </w:p>
    <w:p w:rsidR="00D36BF6" w:rsidRDefault="00D36BF6">
      <w:pPr>
        <w:rPr>
          <w:lang w:eastAsia="zh-HK"/>
        </w:rPr>
      </w:pPr>
    </w:p>
    <w:tbl>
      <w:tblPr>
        <w:tblW w:w="10862" w:type="dxa"/>
        <w:tblInd w:w="8" w:type="dxa"/>
        <w:tblCellMar>
          <w:left w:w="28" w:type="dxa"/>
          <w:right w:w="28" w:type="dxa"/>
        </w:tblCellMar>
        <w:tblLook w:val="04A0"/>
      </w:tblPr>
      <w:tblGrid>
        <w:gridCol w:w="1720"/>
        <w:gridCol w:w="180"/>
        <w:gridCol w:w="80"/>
        <w:gridCol w:w="1060"/>
        <w:gridCol w:w="80"/>
        <w:gridCol w:w="422"/>
        <w:gridCol w:w="458"/>
        <w:gridCol w:w="340"/>
        <w:gridCol w:w="20"/>
        <w:gridCol w:w="402"/>
        <w:gridCol w:w="422"/>
        <w:gridCol w:w="376"/>
        <w:gridCol w:w="120"/>
        <w:gridCol w:w="200"/>
        <w:gridCol w:w="900"/>
        <w:gridCol w:w="220"/>
        <w:gridCol w:w="880"/>
        <w:gridCol w:w="120"/>
        <w:gridCol w:w="320"/>
        <w:gridCol w:w="900"/>
        <w:gridCol w:w="85"/>
        <w:gridCol w:w="340"/>
        <w:gridCol w:w="1217"/>
      </w:tblGrid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, post fabrication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, after preloa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, after creep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 after test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153333333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701666667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431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21333333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266666667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5.16375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59925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86125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311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6.0295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5845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0185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3765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.107333333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410666667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651666667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4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, post fabrication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, after preloa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, after creep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h after test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4906492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40698075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529150262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354374096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262652495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305505046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323403128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445606983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255476516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357242215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6162951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4495689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52027958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77483802</w:t>
            </w:r>
          </w:p>
        </w:tc>
      </w:tr>
      <w:tr w:rsidR="00DE257E" w:rsidRPr="00DE257E" w:rsidTr="005C181C">
        <w:trPr>
          <w:gridAfter w:val="2"/>
          <w:wAfter w:w="1557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42857738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9291573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71486595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57E" w:rsidRPr="00DE257E" w:rsidRDefault="00DE257E" w:rsidP="00DE257E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DE257E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.71948E-16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A47C81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b/>
                <w:color w:val="000000"/>
                <w:kern w:val="0"/>
                <w:sz w:val="22"/>
              </w:rPr>
            </w:pPr>
            <w:r w:rsidRPr="00A47C81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 w:val="22"/>
              </w:rPr>
              <w:t>%Height recovered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lang w:eastAsia="zh-HK"/>
              </w:rPr>
            </w:pP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3B7BB7">
        <w:trPr>
          <w:gridAfter w:val="13"/>
          <w:wAfter w:w="6100" w:type="dxa"/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433297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20" w:type="dxa"/>
            <w:gridSpan w:val="4"/>
            <w:vAlign w:val="bottom"/>
          </w:tcPr>
          <w:p w:rsidR="00A47C81" w:rsidRPr="00543520" w:rsidRDefault="00A47C81" w:rsidP="00433297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lang w:eastAsia="zh-HK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lang w:eastAsia="zh-HK"/>
              </w:rPr>
              <w:t>STD</w:t>
            </w:r>
          </w:p>
        </w:tc>
      </w:tr>
      <w:tr w:rsidR="00A47C81" w:rsidRPr="00543520" w:rsidTr="00C70B7C">
        <w:trPr>
          <w:gridAfter w:val="12"/>
          <w:wAfter w:w="5678" w:type="dxa"/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6.7318451</w:t>
            </w:r>
          </w:p>
        </w:tc>
        <w:tc>
          <w:tcPr>
            <w:tcW w:w="1642" w:type="dxa"/>
            <w:gridSpan w:val="5"/>
            <w:vAlign w:val="bottom"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85061301</w:t>
            </w:r>
          </w:p>
        </w:tc>
      </w:tr>
      <w:tr w:rsidR="00A47C81" w:rsidRPr="00543520" w:rsidTr="00C70B7C">
        <w:trPr>
          <w:gridAfter w:val="12"/>
          <w:wAfter w:w="5678" w:type="dxa"/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8.595052</w:t>
            </w:r>
          </w:p>
        </w:tc>
        <w:tc>
          <w:tcPr>
            <w:tcW w:w="1642" w:type="dxa"/>
            <w:gridSpan w:val="5"/>
            <w:vAlign w:val="bottom"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88186083</w:t>
            </w:r>
          </w:p>
        </w:tc>
      </w:tr>
      <w:tr w:rsidR="00A47C81" w:rsidRPr="00543520" w:rsidTr="00C70B7C">
        <w:trPr>
          <w:gridAfter w:val="12"/>
          <w:wAfter w:w="5678" w:type="dxa"/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2.4932684</w:t>
            </w:r>
          </w:p>
        </w:tc>
        <w:tc>
          <w:tcPr>
            <w:tcW w:w="1642" w:type="dxa"/>
            <w:gridSpan w:val="5"/>
            <w:vAlign w:val="bottom"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59829557</w:t>
            </w:r>
          </w:p>
        </w:tc>
      </w:tr>
      <w:tr w:rsidR="00A47C81" w:rsidRPr="00543520" w:rsidTr="00C70B7C">
        <w:trPr>
          <w:gridAfter w:val="12"/>
          <w:wAfter w:w="5678" w:type="dxa"/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6.8797632</w:t>
            </w:r>
          </w:p>
        </w:tc>
        <w:tc>
          <w:tcPr>
            <w:tcW w:w="1642" w:type="dxa"/>
            <w:gridSpan w:val="5"/>
            <w:vAlign w:val="bottom"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3.29774098</w:t>
            </w:r>
          </w:p>
        </w:tc>
      </w:tr>
      <w:tr w:rsidR="00A47C81" w:rsidRPr="00543520" w:rsidTr="00C70B7C">
        <w:trPr>
          <w:gridAfter w:val="12"/>
          <w:wAfter w:w="5678" w:type="dxa"/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0.123921</w:t>
            </w:r>
          </w:p>
        </w:tc>
        <w:tc>
          <w:tcPr>
            <w:tcW w:w="1642" w:type="dxa"/>
            <w:gridSpan w:val="5"/>
            <w:vAlign w:val="bottom"/>
          </w:tcPr>
          <w:p w:rsidR="00A47C81" w:rsidRPr="00543520" w:rsidRDefault="00A47C81" w:rsidP="00801B82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31474132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Default="00A47C81" w:rsidP="00543520">
            <w:pPr>
              <w:widowControl/>
              <w:jc w:val="center"/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  <w:lang w:eastAsia="zh-HK"/>
              </w:rPr>
            </w:pPr>
          </w:p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>Diameter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ia</w:t>
            </w:r>
            <w:proofErr w:type="spellEnd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, post fabrication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ia</w:t>
            </w:r>
            <w:proofErr w:type="spellEnd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, after preloa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%</w:t>
            </w: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ia</w:t>
            </w:r>
            <w:proofErr w:type="spellEnd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 change after test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76666666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65.8791778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.266666667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80.2424242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69.75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72.6102941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0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ia</w:t>
            </w:r>
            <w:proofErr w:type="spellEnd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, post fabrication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ia</w:t>
            </w:r>
            <w:proofErr w:type="spellEnd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, after preloa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%</w:t>
            </w: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ia</w:t>
            </w:r>
            <w:proofErr w:type="spellEnd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 change after test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52752523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6.98670025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346410162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230940108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1.53554812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718795288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787135539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282842712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848528137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5.459280296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lastRenderedPageBreak/>
              <w:t>D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>Area and Volume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rea after recovery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olume after preloa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olume after recovery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9.0219353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56.52171552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9.02193537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53.70029043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7.00139936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68.13486147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60.4363886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93.34979462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6.74197711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2.353088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61.0771837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39.5406235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3.44171832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3.601784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2.8184056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rea after recovery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olume after preloa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olume after recovery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240937383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811259548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240937383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.974630957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0.88969671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7.9505315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.22511193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4.2711106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1.61201263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5.19465965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9.239152785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.749433677</w:t>
            </w:r>
          </w:p>
        </w:tc>
      </w:tr>
      <w:tr w:rsidR="00A47C81" w:rsidRPr="00543520" w:rsidTr="005C181C">
        <w:trPr>
          <w:gridAfter w:val="6"/>
          <w:wAfter w:w="2982" w:type="dxa"/>
          <w:trHeight w:val="315"/>
        </w:trPr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682389105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>Stage 1 Creep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Ec</w:t>
            </w:r>
            <w:proofErr w:type="spellEnd"/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c1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c</w:t>
            </w:r>
            <w:proofErr w:type="spellEnd"/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Tc</w:t>
            </w:r>
            <w:proofErr w:type="spellEnd"/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c2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8552619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55950289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30535137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920.9250822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449167388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8911979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0298353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59061724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35099218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75.5817783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476458372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8990225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7089566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75690439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5331306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175.697557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454733049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9376325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8456276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3054105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3122068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64.8918655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504624703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9315376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8611077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76332104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7983407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97.274512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681511252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9838113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Ec</w:t>
            </w:r>
            <w:proofErr w:type="spellEnd"/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c1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c</w:t>
            </w:r>
            <w:proofErr w:type="spellEnd"/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Tc</w:t>
            </w:r>
            <w:proofErr w:type="spellEnd"/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c2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5555117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0284094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1795516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314.5205276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41734976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389872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7018394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4333782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7889239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63.889367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0065275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494358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1843363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2853392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2821381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516.822682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47102218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554938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401061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2333533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1137732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9.838238619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5864001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407802</w:t>
            </w:r>
          </w:p>
        </w:tc>
      </w:tr>
      <w:tr w:rsidR="00A47C81" w:rsidRPr="00543520" w:rsidTr="005C181C">
        <w:trPr>
          <w:gridAfter w:val="1"/>
          <w:wAfter w:w="1217" w:type="dxa"/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5380423</w:t>
            </w:r>
          </w:p>
        </w:tc>
        <w:tc>
          <w:tcPr>
            <w:tcW w:w="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4651409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2969995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2.45887197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8343981</w:t>
            </w: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.41305E-05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>Stage 3 Recovery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Er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r1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r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Tr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B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r2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%Height recovered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48255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81083276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35326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619.90049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6526823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141316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6.7318451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41425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71933945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305932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263.9656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589263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740282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8.595052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68606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7350925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4341998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3132.80757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5331102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86605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2.4932684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19729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568597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456367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763.58099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5989484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8875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86.8797632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38758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2554722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212821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400.130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08345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9986643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0.123921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Er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r1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Vr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proofErr w:type="spellStart"/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Tr</w:t>
            </w:r>
            <w:proofErr w:type="spellEnd"/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B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Rsqr2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%Height </w:t>
            </w: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lastRenderedPageBreak/>
              <w:t>recovered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11849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7991814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29846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74.4730859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309651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453183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85061301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16874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0058647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59038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340.44773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54928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87302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88186083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513669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15434653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43266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953.35821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601100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7276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.59829557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1200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78829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243742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417.51205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179415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14815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3.29774098</w:t>
            </w:r>
          </w:p>
        </w:tc>
      </w:tr>
      <w:tr w:rsidR="00A47C81" w:rsidRPr="00543520" w:rsidTr="00A47C81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24877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6147866</w:t>
            </w:r>
          </w:p>
        </w:tc>
        <w:tc>
          <w:tcPr>
            <w:tcW w:w="1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45807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260.997651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479797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0.00060226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81" w:rsidRPr="00543520" w:rsidRDefault="00A47C81" w:rsidP="00543520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543520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>1.31474132</w:t>
            </w:r>
          </w:p>
        </w:tc>
      </w:tr>
    </w:tbl>
    <w:p w:rsidR="00543520" w:rsidRDefault="00543520">
      <w:pPr>
        <w:rPr>
          <w:lang w:eastAsia="zh-HK"/>
        </w:rPr>
      </w:pPr>
    </w:p>
    <w:sectPr w:rsidR="00543520" w:rsidSect="0054352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B18" w:rsidRDefault="002A5B18" w:rsidP="00A47C81">
      <w:r>
        <w:separator/>
      </w:r>
    </w:p>
  </w:endnote>
  <w:endnote w:type="continuationSeparator" w:id="0">
    <w:p w:rsidR="002A5B18" w:rsidRDefault="002A5B18" w:rsidP="00A47C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B18" w:rsidRDefault="002A5B18" w:rsidP="00A47C81">
      <w:r>
        <w:separator/>
      </w:r>
    </w:p>
  </w:footnote>
  <w:footnote w:type="continuationSeparator" w:id="0">
    <w:p w:rsidR="002A5B18" w:rsidRDefault="002A5B18" w:rsidP="00A47C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257E"/>
    <w:rsid w:val="002A5B18"/>
    <w:rsid w:val="00543520"/>
    <w:rsid w:val="005C181C"/>
    <w:rsid w:val="00654C38"/>
    <w:rsid w:val="00A47C81"/>
    <w:rsid w:val="00D2472C"/>
    <w:rsid w:val="00D36BF6"/>
    <w:rsid w:val="00DE257E"/>
    <w:rsid w:val="00E61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C3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47C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47C81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47C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47C8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8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A93382-4C2A-4BC5-8FFC-717693B13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</dc:creator>
  <cp:lastModifiedBy>chan</cp:lastModifiedBy>
  <cp:revision>5</cp:revision>
  <dcterms:created xsi:type="dcterms:W3CDTF">2015-05-26T03:48:00Z</dcterms:created>
  <dcterms:modified xsi:type="dcterms:W3CDTF">2015-05-26T05:06:00Z</dcterms:modified>
</cp:coreProperties>
</file>